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772CCA" w14:textId="09BDBD09" w:rsidR="00F101A2" w:rsidRPr="00F101A2" w:rsidRDefault="00F101A2">
      <w:r>
        <w:rPr>
          <w:b/>
          <w:bCs/>
        </w:rPr>
        <w:t>Table 1.</w:t>
      </w:r>
      <w:r>
        <w:t xml:space="preserve"> Sample Characteristics in the UK Biobank and the Penn Medicine Biobank.</w:t>
      </w:r>
    </w:p>
    <w:tbl>
      <w:tblPr>
        <w:tblW w:w="9580" w:type="dxa"/>
        <w:jc w:val="center"/>
        <w:tblLook w:val="04A0" w:firstRow="1" w:lastRow="0" w:firstColumn="1" w:lastColumn="0" w:noHBand="0" w:noVBand="1"/>
      </w:tblPr>
      <w:tblGrid>
        <w:gridCol w:w="3600"/>
        <w:gridCol w:w="2340"/>
        <w:gridCol w:w="276"/>
        <w:gridCol w:w="3420"/>
      </w:tblGrid>
      <w:tr w:rsidR="007B0C6B" w14:paraId="534F93F8" w14:textId="77777777" w:rsidTr="007B0C6B">
        <w:trPr>
          <w:trHeight w:val="360"/>
          <w:jc w:val="center"/>
        </w:trPr>
        <w:tc>
          <w:tcPr>
            <w:tcW w:w="3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CDA6" w14:textId="77777777" w:rsidR="007B0C6B" w:rsidRDefault="007B0C6B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33F35" w14:textId="77777777" w:rsidR="007B0C6B" w:rsidRDefault="007B0C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K Biobank (n=54,241)</w:t>
            </w: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AF4B" w14:textId="77777777" w:rsidR="007B0C6B" w:rsidRDefault="007B0C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D9E52" w14:textId="77777777" w:rsidR="007B0C6B" w:rsidRDefault="007B0C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enn Medicine Biobank (n=8,456)</w:t>
            </w:r>
          </w:p>
        </w:tc>
      </w:tr>
      <w:tr w:rsidR="007B0C6B" w14:paraId="5A9EAC25" w14:textId="77777777" w:rsidTr="007B0C6B">
        <w:trPr>
          <w:trHeight w:val="34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6551" w14:textId="77777777" w:rsidR="007B0C6B" w:rsidRDefault="007B0C6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8E32" w14:textId="77777777" w:rsidR="007B0C6B" w:rsidRDefault="007B0C6B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EFBA" w14:textId="77777777" w:rsidR="007B0C6B" w:rsidRDefault="007B0C6B">
            <w:pPr>
              <w:rPr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8B0F" w14:textId="77777777" w:rsidR="007B0C6B" w:rsidRDefault="007B0C6B">
            <w:pPr>
              <w:rPr>
                <w:sz w:val="20"/>
                <w:szCs w:val="20"/>
              </w:rPr>
            </w:pPr>
          </w:p>
        </w:tc>
      </w:tr>
      <w:tr w:rsidR="007B0C6B" w14:paraId="782C8BB7" w14:textId="77777777" w:rsidTr="007B0C6B">
        <w:trPr>
          <w:trHeight w:val="320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DE49" w14:textId="77777777" w:rsidR="007B0C6B" w:rsidRDefault="007B0C6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5E00" w14:textId="77777777" w:rsidR="007B0C6B" w:rsidRDefault="007B0C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.36 (±7.73)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0AC7" w14:textId="77777777" w:rsidR="007B0C6B" w:rsidRDefault="007B0C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59E5" w14:textId="77777777" w:rsidR="007B0C6B" w:rsidRDefault="007B0C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.1 (±17.7)</w:t>
            </w:r>
          </w:p>
        </w:tc>
      </w:tr>
      <w:tr w:rsidR="007B0C6B" w14:paraId="785521D0" w14:textId="77777777" w:rsidTr="007B0C6B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F067" w14:textId="77777777" w:rsidR="007B0C6B" w:rsidRDefault="007B0C6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le se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8219" w14:textId="77777777" w:rsidR="007B0C6B" w:rsidRDefault="007B0C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,002 (47.93%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DB63" w14:textId="77777777" w:rsidR="007B0C6B" w:rsidRDefault="007B0C6B">
            <w:pPr>
              <w:jc w:val="center"/>
              <w:rPr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4ACA" w14:textId="77777777" w:rsidR="007B0C6B" w:rsidRDefault="007B0C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,516 (53.40%)</w:t>
            </w:r>
          </w:p>
        </w:tc>
      </w:tr>
      <w:tr w:rsidR="007B0C6B" w14:paraId="760B3D09" w14:textId="77777777" w:rsidTr="007B0C6B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211F" w14:textId="77777777" w:rsidR="007B0C6B" w:rsidRDefault="007B0C6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ight (cm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8623" w14:textId="77777777" w:rsidR="007B0C6B" w:rsidRDefault="007B0C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9.67 (±9.1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F1DC" w14:textId="77777777" w:rsidR="007B0C6B" w:rsidRDefault="007B0C6B">
            <w:pPr>
              <w:jc w:val="center"/>
              <w:rPr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7C95" w14:textId="77777777" w:rsidR="007B0C6B" w:rsidRDefault="007B0C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1.06 (±10.32)</w:t>
            </w:r>
          </w:p>
        </w:tc>
      </w:tr>
      <w:tr w:rsidR="007B0C6B" w14:paraId="5E8FC6F7" w14:textId="77777777" w:rsidTr="007B0C6B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8B77" w14:textId="77777777" w:rsidR="007B0C6B" w:rsidRDefault="007B0C6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eight (k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1E30" w14:textId="77777777" w:rsidR="007B0C6B" w:rsidRDefault="007B0C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.87 (±14.8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D5A0" w14:textId="77777777" w:rsidR="007B0C6B" w:rsidRDefault="007B0C6B">
            <w:pPr>
              <w:jc w:val="center"/>
              <w:rPr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522F" w14:textId="77777777" w:rsidR="007B0C6B" w:rsidRDefault="007B0C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6.21 (±22.37)</w:t>
            </w:r>
          </w:p>
        </w:tc>
      </w:tr>
      <w:tr w:rsidR="007B0C6B" w14:paraId="021AAC1C" w14:textId="77777777" w:rsidTr="007B0C6B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CF2A" w14:textId="77777777" w:rsidR="007B0C6B" w:rsidRDefault="007B0C6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MI (kg/m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6B82" w14:textId="77777777" w:rsidR="007B0C6B" w:rsidRDefault="007B0C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.61 (±4.2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0742" w14:textId="77777777" w:rsidR="007B0C6B" w:rsidRDefault="007B0C6B">
            <w:pPr>
              <w:jc w:val="center"/>
              <w:rPr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4F30" w14:textId="77777777" w:rsidR="007B0C6B" w:rsidRDefault="007B0C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.42 (±6.98)</w:t>
            </w:r>
          </w:p>
        </w:tc>
      </w:tr>
      <w:tr w:rsidR="007B0C6B" w14:paraId="418BA769" w14:textId="77777777" w:rsidTr="007B0C6B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6AD3" w14:textId="77777777" w:rsidR="007B0C6B" w:rsidRDefault="007B0C6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o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0F24" w14:textId="77777777" w:rsidR="007B0C6B" w:rsidRDefault="007B0C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,376 (6.22%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88C9" w14:textId="77777777" w:rsidR="007B0C6B" w:rsidRDefault="007B0C6B">
            <w:pPr>
              <w:jc w:val="center"/>
              <w:rPr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3D0A" w14:textId="77777777" w:rsidR="007B0C6B" w:rsidRDefault="007B0C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,852 (38.5%)</w:t>
            </w:r>
          </w:p>
        </w:tc>
      </w:tr>
      <w:tr w:rsidR="007B0C6B" w14:paraId="538173E6" w14:textId="77777777" w:rsidTr="007B0C6B">
        <w:trPr>
          <w:trHeight w:val="320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4DE0" w14:textId="77777777" w:rsidR="007B0C6B" w:rsidRDefault="007B0C6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ystolic blood pressure (mmHg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3EF9" w14:textId="77777777" w:rsidR="007B0C6B" w:rsidRDefault="007B0C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6.81 (±18.6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C3EE" w14:textId="77777777" w:rsidR="007B0C6B" w:rsidRDefault="007B0C6B">
            <w:pPr>
              <w:jc w:val="center"/>
              <w:rPr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4365" w14:textId="77777777" w:rsidR="007B0C6B" w:rsidRDefault="007B0C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8.65 (±18.99)</w:t>
            </w:r>
          </w:p>
        </w:tc>
      </w:tr>
      <w:tr w:rsidR="007B0C6B" w14:paraId="2712C8BC" w14:textId="77777777" w:rsidTr="007B0C6B">
        <w:trPr>
          <w:trHeight w:val="340"/>
          <w:jc w:val="center"/>
        </w:trPr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82249" w14:textId="77777777" w:rsidR="007B0C6B" w:rsidRDefault="007B0C6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astolic blood pressure (mmHg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81B4A" w14:textId="77777777" w:rsidR="007B0C6B" w:rsidRDefault="007B0C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.43 (±10.41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BDEBE" w14:textId="77777777" w:rsidR="007B0C6B" w:rsidRDefault="007B0C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CF869" w14:textId="77777777" w:rsidR="007B0C6B" w:rsidRDefault="007B0C6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.63 (±11.68)</w:t>
            </w:r>
          </w:p>
        </w:tc>
      </w:tr>
    </w:tbl>
    <w:p w14:paraId="3F39AFFA" w14:textId="77777777" w:rsidR="00F101A2" w:rsidRDefault="00F101A2">
      <w:pPr>
        <w:rPr>
          <w:b/>
          <w:bCs/>
        </w:rPr>
      </w:pPr>
    </w:p>
    <w:p w14:paraId="4206A255" w14:textId="77777777" w:rsidR="00F101A2" w:rsidRDefault="00F101A2">
      <w:pPr>
        <w:rPr>
          <w:b/>
          <w:bCs/>
        </w:rPr>
      </w:pPr>
    </w:p>
    <w:p w14:paraId="584B0E40" w14:textId="77777777" w:rsidR="00F101A2" w:rsidRDefault="00F101A2">
      <w:pPr>
        <w:rPr>
          <w:b/>
          <w:bCs/>
        </w:rPr>
      </w:pPr>
    </w:p>
    <w:p w14:paraId="775AD6D7" w14:textId="77777777" w:rsidR="00F101A2" w:rsidRDefault="00F101A2">
      <w:pPr>
        <w:rPr>
          <w:b/>
          <w:bCs/>
        </w:rPr>
      </w:pPr>
    </w:p>
    <w:p w14:paraId="20936CF8" w14:textId="77777777" w:rsidR="00F101A2" w:rsidRDefault="00F101A2">
      <w:pPr>
        <w:rPr>
          <w:b/>
          <w:bCs/>
        </w:rPr>
      </w:pPr>
    </w:p>
    <w:p w14:paraId="643BA8AC" w14:textId="77777777" w:rsidR="00F101A2" w:rsidRDefault="00F101A2">
      <w:pPr>
        <w:rPr>
          <w:b/>
          <w:bCs/>
        </w:rPr>
      </w:pPr>
    </w:p>
    <w:p w14:paraId="4AF0FC1E" w14:textId="77777777" w:rsidR="00F101A2" w:rsidRDefault="00F101A2">
      <w:pPr>
        <w:rPr>
          <w:b/>
          <w:bCs/>
        </w:rPr>
      </w:pPr>
    </w:p>
    <w:p w14:paraId="467D92B7" w14:textId="77777777" w:rsidR="00F101A2" w:rsidRDefault="00F101A2">
      <w:pPr>
        <w:rPr>
          <w:b/>
          <w:bCs/>
        </w:rPr>
      </w:pPr>
    </w:p>
    <w:p w14:paraId="6DF071ED" w14:textId="77777777" w:rsidR="00F101A2" w:rsidRDefault="00F101A2">
      <w:pPr>
        <w:rPr>
          <w:b/>
          <w:bCs/>
        </w:rPr>
      </w:pPr>
    </w:p>
    <w:p w14:paraId="4FD73323" w14:textId="77777777" w:rsidR="00F101A2" w:rsidRDefault="00F101A2">
      <w:pPr>
        <w:rPr>
          <w:b/>
          <w:bCs/>
        </w:rPr>
      </w:pPr>
    </w:p>
    <w:p w14:paraId="4035E17D" w14:textId="77777777" w:rsidR="00F101A2" w:rsidRDefault="00F101A2">
      <w:pPr>
        <w:rPr>
          <w:b/>
          <w:bCs/>
        </w:rPr>
      </w:pPr>
    </w:p>
    <w:p w14:paraId="34AB2359" w14:textId="77777777" w:rsidR="00F101A2" w:rsidRDefault="00F101A2">
      <w:pPr>
        <w:rPr>
          <w:b/>
          <w:bCs/>
        </w:rPr>
      </w:pPr>
    </w:p>
    <w:p w14:paraId="24CFECF9" w14:textId="77777777" w:rsidR="00F101A2" w:rsidRDefault="00F101A2">
      <w:pPr>
        <w:rPr>
          <w:b/>
          <w:bCs/>
        </w:rPr>
      </w:pPr>
    </w:p>
    <w:p w14:paraId="66583956" w14:textId="77777777" w:rsidR="00F101A2" w:rsidRDefault="00F101A2">
      <w:pPr>
        <w:rPr>
          <w:b/>
          <w:bCs/>
        </w:rPr>
      </w:pPr>
    </w:p>
    <w:p w14:paraId="4EF02654" w14:textId="77777777" w:rsidR="00F101A2" w:rsidRDefault="00F101A2">
      <w:pPr>
        <w:rPr>
          <w:b/>
          <w:bCs/>
        </w:rPr>
      </w:pPr>
    </w:p>
    <w:p w14:paraId="5A99BA78" w14:textId="77777777" w:rsidR="00F101A2" w:rsidRDefault="00F101A2">
      <w:pPr>
        <w:rPr>
          <w:b/>
          <w:bCs/>
        </w:rPr>
      </w:pPr>
    </w:p>
    <w:p w14:paraId="74662BC8" w14:textId="77777777" w:rsidR="00F101A2" w:rsidRDefault="00F101A2">
      <w:pPr>
        <w:rPr>
          <w:b/>
          <w:bCs/>
        </w:rPr>
      </w:pPr>
    </w:p>
    <w:p w14:paraId="1229DD61" w14:textId="77777777" w:rsidR="00F101A2" w:rsidRDefault="00F101A2">
      <w:pPr>
        <w:rPr>
          <w:b/>
          <w:bCs/>
        </w:rPr>
      </w:pPr>
    </w:p>
    <w:p w14:paraId="0F01F7E1" w14:textId="77777777" w:rsidR="00F101A2" w:rsidRDefault="00F101A2">
      <w:pPr>
        <w:rPr>
          <w:b/>
          <w:bCs/>
        </w:rPr>
      </w:pPr>
    </w:p>
    <w:p w14:paraId="61BA34AC" w14:textId="77777777" w:rsidR="00F101A2" w:rsidRDefault="00F101A2">
      <w:pPr>
        <w:rPr>
          <w:b/>
          <w:bCs/>
        </w:rPr>
      </w:pPr>
    </w:p>
    <w:p w14:paraId="34192E95" w14:textId="77777777" w:rsidR="00F101A2" w:rsidRDefault="00F101A2">
      <w:pPr>
        <w:rPr>
          <w:b/>
          <w:bCs/>
        </w:rPr>
      </w:pPr>
    </w:p>
    <w:p w14:paraId="4A2A16F4" w14:textId="3F838885" w:rsidR="00ED231A" w:rsidRPr="009C468B" w:rsidRDefault="009C468B">
      <w:r w:rsidRPr="009C468B">
        <w:rPr>
          <w:b/>
          <w:bCs/>
        </w:rPr>
        <w:t xml:space="preserve">Table </w:t>
      </w:r>
      <w:r w:rsidR="00313012">
        <w:rPr>
          <w:b/>
          <w:bCs/>
        </w:rPr>
        <w:t>2</w:t>
      </w:r>
      <w:r w:rsidRPr="009C468B">
        <w:rPr>
          <w:b/>
          <w:bCs/>
        </w:rPr>
        <w:t>.</w:t>
      </w:r>
      <w:r w:rsidRPr="009C468B">
        <w:t xml:space="preserve"> Descriptive statistics for aortic geometric phenotypes in the UK Biobank and Penn Medicine Biobank.</w:t>
      </w:r>
    </w:p>
    <w:tbl>
      <w:tblPr>
        <w:tblW w:w="12060" w:type="dxa"/>
        <w:tblLook w:val="04A0" w:firstRow="1" w:lastRow="0" w:firstColumn="1" w:lastColumn="0" w:noHBand="0" w:noVBand="1"/>
      </w:tblPr>
      <w:tblGrid>
        <w:gridCol w:w="3640"/>
        <w:gridCol w:w="1577"/>
        <w:gridCol w:w="950"/>
        <w:gridCol w:w="843"/>
        <w:gridCol w:w="816"/>
        <w:gridCol w:w="276"/>
        <w:gridCol w:w="1577"/>
        <w:gridCol w:w="950"/>
        <w:gridCol w:w="843"/>
        <w:gridCol w:w="816"/>
      </w:tblGrid>
      <w:tr w:rsidR="0068093A" w:rsidRPr="0068093A" w14:paraId="5EFC8567" w14:textId="77777777" w:rsidTr="0068093A">
        <w:trPr>
          <w:trHeight w:val="360"/>
        </w:trPr>
        <w:tc>
          <w:tcPr>
            <w:tcW w:w="3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0124" w14:textId="77777777" w:rsidR="0068093A" w:rsidRPr="0068093A" w:rsidRDefault="0068093A" w:rsidP="0068093A">
            <w:pPr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410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DC79A" w14:textId="77777777" w:rsidR="0068093A" w:rsidRPr="0068093A" w:rsidRDefault="0068093A" w:rsidP="0068093A">
            <w:pPr>
              <w:jc w:val="center"/>
              <w:rPr>
                <w:b/>
                <w:bCs/>
                <w:color w:val="000000"/>
              </w:rPr>
            </w:pPr>
            <w:r w:rsidRPr="0068093A">
              <w:rPr>
                <w:b/>
                <w:bCs/>
                <w:color w:val="000000"/>
              </w:rPr>
              <w:t>UK Biobank (n=54,241)</w:t>
            </w: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2CA5" w14:textId="77777777" w:rsidR="0068093A" w:rsidRPr="0068093A" w:rsidRDefault="0068093A" w:rsidP="0068093A">
            <w:pPr>
              <w:jc w:val="center"/>
              <w:rPr>
                <w:b/>
                <w:bCs/>
                <w:color w:val="000000"/>
              </w:rPr>
            </w:pPr>
            <w:r w:rsidRPr="0068093A">
              <w:rPr>
                <w:b/>
                <w:bCs/>
                <w:color w:val="000000"/>
              </w:rPr>
              <w:t> </w:t>
            </w:r>
          </w:p>
        </w:tc>
        <w:tc>
          <w:tcPr>
            <w:tcW w:w="410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09DA4" w14:textId="77777777" w:rsidR="0068093A" w:rsidRPr="0068093A" w:rsidRDefault="0068093A" w:rsidP="0068093A">
            <w:pPr>
              <w:jc w:val="center"/>
              <w:rPr>
                <w:b/>
                <w:bCs/>
                <w:color w:val="000000"/>
              </w:rPr>
            </w:pPr>
            <w:r w:rsidRPr="0068093A">
              <w:rPr>
                <w:b/>
                <w:bCs/>
                <w:color w:val="000000"/>
              </w:rPr>
              <w:t>Penn Medicine Biobank (n=8,456)</w:t>
            </w:r>
          </w:p>
        </w:tc>
      </w:tr>
      <w:tr w:rsidR="0068093A" w:rsidRPr="0068093A" w14:paraId="2B152C8D" w14:textId="77777777" w:rsidTr="0068093A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9EC1" w14:textId="77777777" w:rsidR="0068093A" w:rsidRPr="0068093A" w:rsidRDefault="0068093A" w:rsidP="0068093A">
            <w:pPr>
              <w:jc w:val="center"/>
              <w:rPr>
                <w:b/>
                <w:bCs/>
                <w:color w:val="000000"/>
              </w:rPr>
            </w:pPr>
            <w:r w:rsidRPr="0068093A">
              <w:rPr>
                <w:b/>
                <w:bCs/>
                <w:color w:val="000000"/>
              </w:rPr>
              <w:t>Phenotyp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1FE3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Me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3623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Media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9B0D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Lowe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46B8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Uppe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EA91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A1E8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Me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03F8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Media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0DE5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Lowe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EB00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Upper</w:t>
            </w:r>
          </w:p>
        </w:tc>
      </w:tr>
      <w:tr w:rsidR="0068093A" w:rsidRPr="0068093A" w14:paraId="2AC37765" w14:textId="77777777" w:rsidTr="0068093A">
        <w:trPr>
          <w:trHeight w:val="320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F6FC" w14:textId="77777777" w:rsidR="0068093A" w:rsidRPr="0068093A" w:rsidRDefault="0068093A" w:rsidP="0068093A">
            <w:pPr>
              <w:rPr>
                <w:b/>
                <w:bCs/>
                <w:color w:val="000000"/>
              </w:rPr>
            </w:pPr>
            <w:r w:rsidRPr="0068093A">
              <w:rPr>
                <w:b/>
                <w:bCs/>
                <w:color w:val="000000"/>
              </w:rPr>
              <w:t>Diameter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129D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EE8C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3EB6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9B65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2BEA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68A8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B4CC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BFB0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AB04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</w:tr>
      <w:tr w:rsidR="0068093A" w:rsidRPr="0068093A" w14:paraId="7DBAE1AC" w14:textId="77777777" w:rsidTr="0068093A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2759" w14:textId="3F0A79EC" w:rsidR="0068093A" w:rsidRPr="0068093A" w:rsidRDefault="00E30E03" w:rsidP="006809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="0068093A" w:rsidRPr="0068093A">
              <w:rPr>
                <w:color w:val="000000"/>
              </w:rPr>
              <w:t>roximal arch diamete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5584" w14:textId="14459188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.26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0.3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726B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.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63B8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1.6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2C16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.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2235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1967" w14:textId="075F2694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.71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0.3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6F90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.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DDC5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1.9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D583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3.46</w:t>
            </w:r>
          </w:p>
        </w:tc>
      </w:tr>
      <w:tr w:rsidR="0068093A" w:rsidRPr="0068093A" w14:paraId="5923B575" w14:textId="77777777" w:rsidTr="0068093A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7095" w14:textId="27308020" w:rsidR="0068093A" w:rsidRPr="0068093A" w:rsidRDefault="00E30E03" w:rsidP="006809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="0068093A" w:rsidRPr="0068093A">
              <w:rPr>
                <w:color w:val="000000"/>
              </w:rPr>
              <w:t>egment 1+2 diamete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C996" w14:textId="4BECCC12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.21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0.2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67F2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.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6A55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1.7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1A4C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.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79CD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7D0C" w14:textId="6857AA25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.56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0.3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0B74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.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2FAB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1.8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7463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3.24</w:t>
            </w:r>
          </w:p>
        </w:tc>
      </w:tr>
      <w:tr w:rsidR="0068093A" w:rsidRPr="0068093A" w14:paraId="3F2544D5" w14:textId="77777777" w:rsidTr="0068093A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2BE2" w14:textId="2038B352" w:rsidR="0068093A" w:rsidRPr="0068093A" w:rsidRDefault="00E30E03" w:rsidP="006809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="0068093A" w:rsidRPr="0068093A">
              <w:rPr>
                <w:color w:val="000000"/>
              </w:rPr>
              <w:t>egment 2+3 diamete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69E5" w14:textId="565DBB2F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.07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0.2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6C82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.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6370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1.6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799B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.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18CE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8D72" w14:textId="062737FE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.30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0.3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3CEF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.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7398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1.6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4EBB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.98</w:t>
            </w:r>
          </w:p>
        </w:tc>
      </w:tr>
      <w:tr w:rsidR="0068093A" w:rsidRPr="0068093A" w14:paraId="0C2FB0AA" w14:textId="77777777" w:rsidTr="0068093A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E849C" w14:textId="2F320EFF" w:rsidR="0068093A" w:rsidRPr="0068093A" w:rsidRDefault="00E30E03" w:rsidP="006809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oracic a</w:t>
            </w:r>
            <w:r w:rsidR="0068093A" w:rsidRPr="0068093A">
              <w:rPr>
                <w:color w:val="000000"/>
              </w:rPr>
              <w:t>orta diamete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2175B" w14:textId="64E2E273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.12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0.2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6F139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.1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0F898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1.7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D8D60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.5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57184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0C666" w14:textId="299BC9FD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.42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0.3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7EAAE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.4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2F4D2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1.7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6ED70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3.07</w:t>
            </w:r>
          </w:p>
        </w:tc>
      </w:tr>
      <w:tr w:rsidR="0068093A" w:rsidRPr="0068093A" w14:paraId="5784EDF3" w14:textId="77777777" w:rsidTr="0068093A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2E78" w14:textId="77777777" w:rsidR="0068093A" w:rsidRPr="0068093A" w:rsidRDefault="0068093A" w:rsidP="0068093A">
            <w:pPr>
              <w:rPr>
                <w:b/>
                <w:bCs/>
                <w:color w:val="000000"/>
              </w:rPr>
            </w:pPr>
            <w:r w:rsidRPr="0068093A">
              <w:rPr>
                <w:b/>
                <w:bCs/>
                <w:color w:val="000000"/>
              </w:rPr>
              <w:t>Length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7AB9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EFD5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BC68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CF8C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3208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46A1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73B8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1C9A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3A14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</w:tr>
      <w:tr w:rsidR="0068093A" w:rsidRPr="0068093A" w14:paraId="145921A4" w14:textId="77777777" w:rsidTr="0068093A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7791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Proximal arch length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CBEA" w14:textId="6F163096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8.52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1.9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D2D5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8.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14C4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4.8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5F85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12.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53A0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F797" w14:textId="58A0CA06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10.54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2.3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4D39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10.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56CD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5.8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E12B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15.21</w:t>
            </w:r>
          </w:p>
        </w:tc>
      </w:tr>
      <w:tr w:rsidR="0068093A" w:rsidRPr="0068093A" w14:paraId="444D2902" w14:textId="77777777" w:rsidTr="0068093A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3D16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Segment 1+2 length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4AC8" w14:textId="4152F064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17.13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2.8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DA09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17.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5D05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11.4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42CF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2.7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EFAA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3F40" w14:textId="2B731D3A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1.07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3.9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42B6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1.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E609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13.4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974D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8.74</w:t>
            </w:r>
          </w:p>
        </w:tc>
      </w:tr>
      <w:tr w:rsidR="0068093A" w:rsidRPr="0068093A" w14:paraId="43252817" w14:textId="77777777" w:rsidTr="0068093A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08DE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Segment 2+3 length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1002" w14:textId="25DCF696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2.61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2.1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CAA8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2.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7622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18.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CDCC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6.7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BD9D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F3D9" w14:textId="7A34F3C3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4.36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3.9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8E11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3.8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11E5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16.5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515D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32.17</w:t>
            </w:r>
          </w:p>
        </w:tc>
      </w:tr>
      <w:tr w:rsidR="0068093A" w:rsidRPr="0068093A" w14:paraId="7ED778EC" w14:textId="77777777" w:rsidTr="0068093A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FC2E4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Thoracic aorta centerline length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451B6" w14:textId="28EC8C32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31.78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3.0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F8564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31.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D11BE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5.8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E5348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37.6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DBFE9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7FD72" w14:textId="5C787ACC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35.63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5.1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2FA44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35.3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80C92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5.6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71F45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45.65</w:t>
            </w:r>
          </w:p>
        </w:tc>
      </w:tr>
      <w:tr w:rsidR="0068093A" w:rsidRPr="0068093A" w14:paraId="5423209D" w14:textId="77777777" w:rsidTr="0068093A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F44A" w14:textId="77777777" w:rsidR="0068093A" w:rsidRPr="0068093A" w:rsidRDefault="0068093A" w:rsidP="0068093A">
            <w:pPr>
              <w:rPr>
                <w:b/>
                <w:bCs/>
                <w:color w:val="000000"/>
              </w:rPr>
            </w:pPr>
            <w:r w:rsidRPr="0068093A">
              <w:rPr>
                <w:b/>
                <w:bCs/>
                <w:color w:val="000000"/>
              </w:rPr>
              <w:t>Curvatur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8CC7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9C96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0EB8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75B9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FB9E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CC31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4DF1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DDBC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3E33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</w:tr>
      <w:tr w:rsidR="0068093A" w:rsidRPr="0068093A" w14:paraId="513E8F8C" w14:textId="77777777" w:rsidTr="0068093A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0B10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Proximal arch curvatur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5176" w14:textId="15CB1A61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9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0.0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DDE1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DB8D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8FC1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CFA8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3320" w14:textId="150BC0CC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8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0.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3D53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65CE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62B5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15</w:t>
            </w:r>
          </w:p>
        </w:tc>
      </w:tr>
      <w:tr w:rsidR="0068093A" w:rsidRPr="0068093A" w14:paraId="12344931" w14:textId="77777777" w:rsidTr="0068093A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C6DF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Segment 1+2 curvatur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5120" w14:textId="2BBFC844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9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0.0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F29E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87DE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1BC7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69C0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B707" w14:textId="7EF02008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8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0.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5DEF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8439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55DA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16</w:t>
            </w:r>
          </w:p>
        </w:tc>
      </w:tr>
      <w:tr w:rsidR="0068093A" w:rsidRPr="0068093A" w14:paraId="1D4A2281" w14:textId="77777777" w:rsidTr="0068093A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8ABB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Segment 2+3 curvatur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0F09" w14:textId="7772A80D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9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0.0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A3B6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55FC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685B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53A9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43C1" w14:textId="5D09CF83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7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0.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EFED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FC0A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D42A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15</w:t>
            </w:r>
          </w:p>
        </w:tc>
      </w:tr>
      <w:tr w:rsidR="0068093A" w:rsidRPr="0068093A" w14:paraId="36E61B0C" w14:textId="77777777" w:rsidTr="0068093A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A8123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Thoracic aorta curvature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8E020" w14:textId="04A5E24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9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0.0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AFF3F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EE2A3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95D62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1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04E18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0D239" w14:textId="5C6AB120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8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0.0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DB6F0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FF40C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-0.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2488E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16</w:t>
            </w:r>
          </w:p>
        </w:tc>
      </w:tr>
      <w:tr w:rsidR="0068093A" w:rsidRPr="0068093A" w14:paraId="11AB57B9" w14:textId="77777777" w:rsidTr="0068093A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5C53" w14:textId="77777777" w:rsidR="0068093A" w:rsidRPr="0068093A" w:rsidRDefault="0068093A" w:rsidP="0068093A">
            <w:pPr>
              <w:rPr>
                <w:b/>
                <w:bCs/>
                <w:color w:val="000000"/>
              </w:rPr>
            </w:pPr>
            <w:r w:rsidRPr="0068093A">
              <w:rPr>
                <w:b/>
                <w:bCs/>
                <w:color w:val="000000"/>
              </w:rPr>
              <w:t>Tortuosity/unfolding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A223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E537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5A47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33D4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2449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B6F3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451F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7CA0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A8BE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</w:tr>
      <w:tr w:rsidR="0068093A" w:rsidRPr="0068093A" w14:paraId="47B6BA9C" w14:textId="77777777" w:rsidTr="0068093A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FE64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Proximal arch tortuosit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2648" w14:textId="6AE67251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29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0.1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7DD7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40E0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ABD2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3916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B166" w14:textId="0419FEFB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32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0.1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6211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1DC4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97C8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58</w:t>
            </w:r>
          </w:p>
        </w:tc>
      </w:tr>
      <w:tr w:rsidR="0068093A" w:rsidRPr="0068093A" w14:paraId="3C21048A" w14:textId="77777777" w:rsidTr="0068093A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BC2D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Arch unfolding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EB74" w14:textId="25BC73EE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-1.35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0.6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AA91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-1.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45F6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-2.5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9436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-0.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84AE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CF5F" w14:textId="74579B4D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-1.80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0.5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1FEB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-1.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3AE4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-2.9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F000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-0.65</w:t>
            </w:r>
          </w:p>
        </w:tc>
      </w:tr>
      <w:tr w:rsidR="0068093A" w:rsidRPr="0068093A" w14:paraId="3DB1CEAE" w14:textId="77777777" w:rsidTr="0068093A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7EFE8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Segment 2+3 tortuosity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B85F4" w14:textId="49B83785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21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0.0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E9FFC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2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C3ED2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2CD14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3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23EBB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D98E8" w14:textId="5FEDDB0C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19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0.0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0065F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1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161B8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0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ECFAD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0.32</w:t>
            </w:r>
          </w:p>
        </w:tc>
      </w:tr>
      <w:tr w:rsidR="0068093A" w:rsidRPr="0068093A" w14:paraId="03B525AE" w14:textId="77777777" w:rsidTr="0068093A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B0D7" w14:textId="77777777" w:rsidR="0068093A" w:rsidRPr="0068093A" w:rsidRDefault="0068093A" w:rsidP="0068093A">
            <w:pPr>
              <w:rPr>
                <w:color w:val="000000"/>
              </w:rPr>
            </w:pPr>
            <w:r w:rsidRPr="0068093A">
              <w:rPr>
                <w:color w:val="000000"/>
              </w:rPr>
              <w:t>Thoracic aortic height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1AD3" w14:textId="3B36BCCA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5.17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1.1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C7A6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5.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1195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2.9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58A5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7.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91C6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3EFC" w14:textId="42F941C9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6.85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1.4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0C28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6.8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46BA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3.9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3280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9.75</w:t>
            </w:r>
          </w:p>
        </w:tc>
      </w:tr>
      <w:tr w:rsidR="0068093A" w:rsidRPr="0068093A" w14:paraId="4F8ADD4E" w14:textId="77777777" w:rsidTr="0068093A">
        <w:trPr>
          <w:trHeight w:val="340"/>
        </w:trPr>
        <w:tc>
          <w:tcPr>
            <w:tcW w:w="3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33B22" w14:textId="77777777" w:rsidR="0068093A" w:rsidRPr="0068093A" w:rsidRDefault="0068093A" w:rsidP="0068093A">
            <w:pPr>
              <w:rPr>
                <w:color w:val="000000"/>
              </w:rPr>
            </w:pPr>
            <w:r w:rsidRPr="0068093A">
              <w:rPr>
                <w:color w:val="000000"/>
              </w:rPr>
              <w:t>Arch width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066A8" w14:textId="3DF55232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7.46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1.2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F3D08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7.3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53B70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4.9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6283A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9.9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23287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94FBE" w14:textId="6F5DA178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7.66</w:t>
            </w:r>
            <w:r w:rsidR="00467F83">
              <w:rPr>
                <w:color w:val="000000"/>
              </w:rPr>
              <w:t xml:space="preserve"> </w:t>
            </w:r>
            <w:r w:rsidRPr="0068093A">
              <w:rPr>
                <w:color w:val="000000"/>
              </w:rPr>
              <w:t>(±1.4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4F8AD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7.5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4D7B7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4.8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483A4" w14:textId="77777777" w:rsidR="0068093A" w:rsidRPr="0068093A" w:rsidRDefault="0068093A" w:rsidP="0068093A">
            <w:pPr>
              <w:jc w:val="center"/>
              <w:rPr>
                <w:color w:val="000000"/>
              </w:rPr>
            </w:pPr>
            <w:r w:rsidRPr="0068093A">
              <w:rPr>
                <w:color w:val="000000"/>
              </w:rPr>
              <w:t>10.45</w:t>
            </w:r>
          </w:p>
        </w:tc>
      </w:tr>
    </w:tbl>
    <w:p w14:paraId="723AA3A8" w14:textId="53E1300D" w:rsidR="009C468B" w:rsidRPr="009C468B" w:rsidRDefault="009C468B">
      <w:r w:rsidRPr="009C468B">
        <w:t>Lower stands for lower 95% reference range; Upper stands for upper 95% reference range.</w:t>
      </w:r>
    </w:p>
    <w:sectPr w:rsidR="009C468B" w:rsidRPr="009C468B" w:rsidSect="009C46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68B"/>
    <w:rsid w:val="0003158B"/>
    <w:rsid w:val="00034175"/>
    <w:rsid w:val="000442AD"/>
    <w:rsid w:val="00065DE5"/>
    <w:rsid w:val="000943AE"/>
    <w:rsid w:val="000C3E39"/>
    <w:rsid w:val="000F2D31"/>
    <w:rsid w:val="00107AA3"/>
    <w:rsid w:val="001D1ECF"/>
    <w:rsid w:val="001D5ABD"/>
    <w:rsid w:val="00230C94"/>
    <w:rsid w:val="0023191B"/>
    <w:rsid w:val="002576B8"/>
    <w:rsid w:val="00282BEB"/>
    <w:rsid w:val="002B36BF"/>
    <w:rsid w:val="00313012"/>
    <w:rsid w:val="00315498"/>
    <w:rsid w:val="00317203"/>
    <w:rsid w:val="00335D96"/>
    <w:rsid w:val="00361607"/>
    <w:rsid w:val="003B171E"/>
    <w:rsid w:val="003E562F"/>
    <w:rsid w:val="004109A6"/>
    <w:rsid w:val="00442233"/>
    <w:rsid w:val="0044374E"/>
    <w:rsid w:val="004640A6"/>
    <w:rsid w:val="00467F83"/>
    <w:rsid w:val="004F4BE8"/>
    <w:rsid w:val="0050684D"/>
    <w:rsid w:val="005B4A03"/>
    <w:rsid w:val="005F214A"/>
    <w:rsid w:val="00603456"/>
    <w:rsid w:val="00643BFB"/>
    <w:rsid w:val="0068093A"/>
    <w:rsid w:val="006A7EA6"/>
    <w:rsid w:val="006C0CCA"/>
    <w:rsid w:val="006F1EEA"/>
    <w:rsid w:val="006F26FC"/>
    <w:rsid w:val="0072514B"/>
    <w:rsid w:val="00750796"/>
    <w:rsid w:val="007748DB"/>
    <w:rsid w:val="007B0C6B"/>
    <w:rsid w:val="00815065"/>
    <w:rsid w:val="00824C07"/>
    <w:rsid w:val="00832A2F"/>
    <w:rsid w:val="008A67FD"/>
    <w:rsid w:val="008B70DE"/>
    <w:rsid w:val="00966B32"/>
    <w:rsid w:val="009C468B"/>
    <w:rsid w:val="00A14FC9"/>
    <w:rsid w:val="00A57EAC"/>
    <w:rsid w:val="00AB6358"/>
    <w:rsid w:val="00B90CE8"/>
    <w:rsid w:val="00BB2684"/>
    <w:rsid w:val="00C96E67"/>
    <w:rsid w:val="00CC6B8D"/>
    <w:rsid w:val="00CE4C88"/>
    <w:rsid w:val="00D1325A"/>
    <w:rsid w:val="00D42E92"/>
    <w:rsid w:val="00DE4899"/>
    <w:rsid w:val="00DF4EBA"/>
    <w:rsid w:val="00E27688"/>
    <w:rsid w:val="00E30E03"/>
    <w:rsid w:val="00E77B31"/>
    <w:rsid w:val="00EA4C70"/>
    <w:rsid w:val="00ED231A"/>
    <w:rsid w:val="00F101A2"/>
    <w:rsid w:val="00F735B1"/>
    <w:rsid w:val="00FF6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F6CA6"/>
  <w15:chartTrackingRefBased/>
  <w15:docId w15:val="{174E205F-4E95-2C46-864E-C5DE0D5FD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C6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6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6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68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68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68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68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68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68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68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6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6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6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6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6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6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6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6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46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4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68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46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68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46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68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46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6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6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44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FB040D-6E1C-FB4E-A5CB-C974B4D61C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che, Cameron Alexander</dc:creator>
  <cp:keywords/>
  <dc:description/>
  <cp:lastModifiedBy>Beeche, Cameron Alexander</cp:lastModifiedBy>
  <cp:revision>12</cp:revision>
  <dcterms:created xsi:type="dcterms:W3CDTF">2024-10-30T14:35:00Z</dcterms:created>
  <dcterms:modified xsi:type="dcterms:W3CDTF">2024-10-30T18:08:00Z</dcterms:modified>
</cp:coreProperties>
</file>